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bookmarkStart w:id="0" w:name="_GoBack" w:colFirst="3" w:colLast="3"/>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F74A9E"/>
    <w:rsid w:val="05B539F0"/>
    <w:rsid w:val="28A54B73"/>
    <w:rsid w:val="2C8C7460"/>
    <w:rsid w:val="30315B86"/>
    <w:rsid w:val="33F238E5"/>
    <w:rsid w:val="748A304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94</TotalTime>
  <ScaleCrop>false</ScaleCrop>
  <LinksUpToDate>false</LinksUpToDate>
  <CharactersWithSpaces>7006</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魔法少女苗</cp:lastModifiedBy>
  <cp:lastPrinted>2020-11-24T03:02:00Z</cp:lastPrinted>
  <dcterms:modified xsi:type="dcterms:W3CDTF">2021-11-03T03:43:4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32542910480A48E98167BD1250FDB329</vt:lpwstr>
  </property>
</Properties>
</file>